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473DA7" w14:textId="77777777" w:rsidR="006C3986" w:rsidRDefault="006C3986" w:rsidP="006C3986">
      <w:pPr>
        <w:rPr>
          <w:rFonts w:cs="Times New Roman"/>
          <w:b/>
          <w:bCs/>
        </w:rPr>
      </w:pPr>
    </w:p>
    <w:p w14:paraId="73B904AA" w14:textId="77C137FB" w:rsidR="006C3986" w:rsidRPr="008E4A9A" w:rsidRDefault="006C3986" w:rsidP="006C3986">
      <w:pPr>
        <w:rPr>
          <w:rFonts w:cs="Times New Roman"/>
          <w:b/>
          <w:bCs/>
        </w:rPr>
      </w:pPr>
      <w:r w:rsidRPr="008E4A9A">
        <w:rPr>
          <w:rFonts w:cs="Times New Roman"/>
          <w:b/>
          <w:bCs/>
        </w:rPr>
        <w:t xml:space="preserve">Supplementary material </w:t>
      </w:r>
      <w:r w:rsidR="00E05404">
        <w:rPr>
          <w:rFonts w:cs="Times New Roman"/>
          <w:b/>
          <w:bCs/>
        </w:rPr>
        <w:t>4</w:t>
      </w:r>
      <w:r w:rsidRPr="008E4A9A">
        <w:rPr>
          <w:rFonts w:cs="Times New Roman"/>
          <w:b/>
          <w:bCs/>
        </w:rPr>
        <w:t xml:space="preserve"> – </w:t>
      </w:r>
      <w:r w:rsidR="00E05404">
        <w:rPr>
          <w:rFonts w:cs="Times New Roman"/>
          <w:b/>
          <w:bCs/>
        </w:rPr>
        <w:t>Composition of the different groups</w:t>
      </w:r>
      <w:r w:rsidR="00F2125E">
        <w:rPr>
          <w:rFonts w:cs="Times New Roman"/>
          <w:b/>
          <w:bCs/>
        </w:rPr>
        <w:t>.</w:t>
      </w:r>
    </w:p>
    <w:p w14:paraId="7B65BC41" w14:textId="7F5306C6" w:rsidR="00DE23E8" w:rsidRDefault="003F0D7D" w:rsidP="00654E8F">
      <w:pPr>
        <w:spacing w:before="240"/>
      </w:pPr>
      <w:r w:rsidRPr="00C53295">
        <w:rPr>
          <w:noProof/>
        </w:rPr>
        <w:drawing>
          <wp:anchor distT="0" distB="0" distL="114300" distR="114300" simplePos="0" relativeHeight="251659264" behindDoc="0" locked="0" layoutInCell="1" allowOverlap="1" wp14:anchorId="5C096522" wp14:editId="2F37C3A8">
            <wp:simplePos x="0" y="0"/>
            <wp:positionH relativeFrom="margin">
              <wp:align>center</wp:align>
            </wp:positionH>
            <wp:positionV relativeFrom="paragraph">
              <wp:posOffset>309880</wp:posOffset>
            </wp:positionV>
            <wp:extent cx="9423400" cy="2630170"/>
            <wp:effectExtent l="0" t="0" r="635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3400" cy="263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1AB8CC" w14:textId="1E996F64" w:rsidR="00F2125E" w:rsidRPr="001549D3" w:rsidRDefault="00F2125E" w:rsidP="00654E8F">
      <w:pPr>
        <w:spacing w:before="240"/>
      </w:pPr>
    </w:p>
    <w:sectPr w:rsidR="00F2125E" w:rsidRPr="001549D3" w:rsidSect="00E05404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4D3B"/>
    <w:rsid w:val="003D2F2D"/>
    <w:rsid w:val="003F0D7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398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5404"/>
    <w:rsid w:val="00E52377"/>
    <w:rsid w:val="00E537AD"/>
    <w:rsid w:val="00E64E17"/>
    <w:rsid w:val="00E866C9"/>
    <w:rsid w:val="00EA3D3C"/>
    <w:rsid w:val="00EC090A"/>
    <w:rsid w:val="00ED20B5"/>
    <w:rsid w:val="00F2125E"/>
    <w:rsid w:val="00F434C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62F1958DAF27408622AE230181519A" ma:contentTypeVersion="13" ma:contentTypeDescription="Create a new document." ma:contentTypeScope="" ma:versionID="e21ea4955e11a03b95532d6869a561e7">
  <xsd:schema xmlns:xsd="http://www.w3.org/2001/XMLSchema" xmlns:xs="http://www.w3.org/2001/XMLSchema" xmlns:p="http://schemas.microsoft.com/office/2006/metadata/properties" xmlns:ns2="49ed9f2c-04e3-4b4e-993a-35e6f26e7858" xmlns:ns3="5ab6f7ff-c7a8-49e5-9fe6-2964d085b549" targetNamespace="http://schemas.microsoft.com/office/2006/metadata/properties" ma:root="true" ma:fieldsID="c0000dee685a7c0543785136da2578a0" ns2:_="" ns3:_="">
    <xsd:import namespace="49ed9f2c-04e3-4b4e-993a-35e6f26e7858"/>
    <xsd:import namespace="5ab6f7ff-c7a8-49e5-9fe6-2964d085b5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ed9f2c-04e3-4b4e-993a-35e6f26e78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6f7ff-c7a8-49e5-9fe6-2964d085b5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A9537D2-A47B-4A5D-8792-1F3783FEF7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0394631-2C3C-4872-8203-93653441945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A40900B-1BCE-4554-BF29-97581C5B6C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ed9f2c-04e3-4b4e-993a-35e6f26e7858"/>
    <ds:schemaRef ds:uri="5ab6f7ff-c7a8-49e5-9fe6-2964d085b5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f Vanhamel</cp:lastModifiedBy>
  <cp:revision>8</cp:revision>
  <cp:lastPrinted>2013-10-03T12:51:00Z</cp:lastPrinted>
  <dcterms:created xsi:type="dcterms:W3CDTF">2018-11-23T08:58:00Z</dcterms:created>
  <dcterms:modified xsi:type="dcterms:W3CDTF">2022-02-09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62F1958DAF27408622AE230181519A</vt:lpwstr>
  </property>
</Properties>
</file>